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pPr w:leftFromText="180" w:rightFromText="180" w:tblpY="612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61"/>
        <w:gridCol w:w="1201"/>
        <w:gridCol w:w="4243"/>
        <w:gridCol w:w="841"/>
        <w:gridCol w:w="1360"/>
      </w:tblGrid>
      <w:tr w:rsidR="002D3B72" w14:paraId="2DC3AE84" w14:textId="538B9735" w:rsidTr="009F6244">
        <w:tc>
          <w:tcPr>
            <w:tcW w:w="661" w:type="dxa"/>
            <w:tcBorders>
              <w:top w:val="single" w:sz="12" w:space="0" w:color="auto"/>
              <w:bottom w:val="single" w:sz="6" w:space="0" w:color="auto"/>
            </w:tcBorders>
          </w:tcPr>
          <w:p w14:paraId="1A3FA6BC" w14:textId="1D017071" w:rsidR="002D3B72" w:rsidRPr="0052250C" w:rsidRDefault="002D3B72" w:rsidP="009F6244">
            <w:pPr>
              <w:jc w:val="center"/>
              <w:rPr>
                <w:rFonts w:ascii="Times New Roman" w:hAnsi="Times New Roman" w:cs="Times New Roman"/>
              </w:rPr>
            </w:pPr>
            <w:r w:rsidRPr="0052250C">
              <w:rPr>
                <w:rFonts w:ascii="Times New Roman" w:hAnsi="Times New Roman" w:cs="Times New Roman"/>
              </w:rPr>
              <w:t>Gene</w:t>
            </w:r>
          </w:p>
        </w:tc>
        <w:tc>
          <w:tcPr>
            <w:tcW w:w="1201" w:type="dxa"/>
            <w:tcBorders>
              <w:top w:val="single" w:sz="12" w:space="0" w:color="auto"/>
              <w:bottom w:val="single" w:sz="6" w:space="0" w:color="auto"/>
            </w:tcBorders>
          </w:tcPr>
          <w:p w14:paraId="16EC2D07" w14:textId="63186E9F" w:rsidR="002D3B72" w:rsidRPr="0052250C" w:rsidRDefault="002D3B72" w:rsidP="009F6244">
            <w:pPr>
              <w:jc w:val="center"/>
              <w:rPr>
                <w:rFonts w:ascii="Times New Roman" w:hAnsi="Times New Roman" w:cs="Times New Roman"/>
              </w:rPr>
            </w:pPr>
            <w:r w:rsidRPr="0052250C">
              <w:rPr>
                <w:rFonts w:ascii="Times New Roman" w:hAnsi="Times New Roman" w:cs="Times New Roman" w:hint="eastAsia"/>
              </w:rPr>
              <w:t>Primer</w:t>
            </w:r>
            <w:r w:rsidRPr="0052250C">
              <w:rPr>
                <w:rFonts w:ascii="Times New Roman" w:hAnsi="Times New Roman" w:cs="Times New Roman"/>
              </w:rPr>
              <w:t xml:space="preserve"> </w:t>
            </w:r>
            <w:r w:rsidRPr="0052250C">
              <w:rPr>
                <w:rFonts w:ascii="Times New Roman" w:hAnsi="Times New Roman" w:cs="Times New Roman" w:hint="eastAsia"/>
              </w:rPr>
              <w:t>ID</w:t>
            </w:r>
          </w:p>
        </w:tc>
        <w:tc>
          <w:tcPr>
            <w:tcW w:w="4243" w:type="dxa"/>
            <w:tcBorders>
              <w:top w:val="single" w:sz="12" w:space="0" w:color="auto"/>
              <w:bottom w:val="single" w:sz="6" w:space="0" w:color="auto"/>
            </w:tcBorders>
          </w:tcPr>
          <w:p w14:paraId="7D8817E4" w14:textId="131F11FF" w:rsidR="002D3B72" w:rsidRPr="0052250C" w:rsidRDefault="002D3B72" w:rsidP="009F624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250C">
              <w:rPr>
                <w:rFonts w:ascii="Times New Roman" w:hAnsi="Times New Roman" w:cs="Times New Roman"/>
                <w:szCs w:val="21"/>
              </w:rPr>
              <w:t>Primer sequences (5'-3')</w:t>
            </w:r>
          </w:p>
        </w:tc>
        <w:tc>
          <w:tcPr>
            <w:tcW w:w="841" w:type="dxa"/>
            <w:tcBorders>
              <w:top w:val="single" w:sz="12" w:space="0" w:color="auto"/>
              <w:bottom w:val="single" w:sz="6" w:space="0" w:color="auto"/>
            </w:tcBorders>
          </w:tcPr>
          <w:p w14:paraId="6909886D" w14:textId="373747B0" w:rsidR="002D3B72" w:rsidRPr="0052250C" w:rsidRDefault="002D3B72" w:rsidP="009F624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ize</w:t>
            </w:r>
          </w:p>
        </w:tc>
        <w:tc>
          <w:tcPr>
            <w:tcW w:w="1360" w:type="dxa"/>
            <w:tcBorders>
              <w:top w:val="single" w:sz="12" w:space="0" w:color="auto"/>
              <w:bottom w:val="single" w:sz="6" w:space="0" w:color="auto"/>
            </w:tcBorders>
          </w:tcPr>
          <w:p w14:paraId="2D34AF89" w14:textId="2781407F" w:rsidR="002D3B72" w:rsidRDefault="002D3B72" w:rsidP="009F624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R</w:t>
            </w:r>
            <w:r>
              <w:rPr>
                <w:rFonts w:ascii="Times New Roman" w:hAnsi="Times New Roman" w:cs="Times New Roman"/>
                <w:szCs w:val="21"/>
              </w:rPr>
              <w:t>eference</w:t>
            </w:r>
          </w:p>
        </w:tc>
      </w:tr>
      <w:tr w:rsidR="002D3B72" w14:paraId="57CDE6E0" w14:textId="593EE818" w:rsidTr="00AB47AF">
        <w:trPr>
          <w:trHeight w:val="348"/>
        </w:trPr>
        <w:tc>
          <w:tcPr>
            <w:tcW w:w="661" w:type="dxa"/>
            <w:tcBorders>
              <w:top w:val="single" w:sz="6" w:space="0" w:color="auto"/>
            </w:tcBorders>
          </w:tcPr>
          <w:p w14:paraId="470ACD87" w14:textId="6DE137CB" w:rsidR="002D3B72" w:rsidRPr="0052250C" w:rsidRDefault="002D3B72" w:rsidP="009F6244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52250C">
              <w:rPr>
                <w:rFonts w:ascii="Times New Roman" w:hAnsi="Times New Roman" w:cs="Times New Roman"/>
                <w:i/>
                <w:iCs/>
              </w:rPr>
              <w:t>bg</w:t>
            </w:r>
          </w:p>
        </w:tc>
        <w:tc>
          <w:tcPr>
            <w:tcW w:w="1201" w:type="dxa"/>
            <w:tcBorders>
              <w:top w:val="single" w:sz="6" w:space="0" w:color="auto"/>
            </w:tcBorders>
          </w:tcPr>
          <w:p w14:paraId="047B8A24" w14:textId="6C8D6DCA" w:rsidR="002D3B72" w:rsidRPr="0052250C" w:rsidRDefault="002D3B72" w:rsidP="009F62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7</w:t>
            </w:r>
          </w:p>
        </w:tc>
        <w:tc>
          <w:tcPr>
            <w:tcW w:w="4243" w:type="dxa"/>
            <w:tcBorders>
              <w:top w:val="single" w:sz="6" w:space="0" w:color="auto"/>
            </w:tcBorders>
          </w:tcPr>
          <w:p w14:paraId="126F2F3E" w14:textId="67DA3A81" w:rsidR="002D3B72" w:rsidRPr="0052250C" w:rsidRDefault="002D3B72" w:rsidP="009F6244">
            <w:pPr>
              <w:rPr>
                <w:rFonts w:ascii="Times New Roman" w:hAnsi="Times New Roman" w:cs="Times New Roman"/>
                <w:szCs w:val="21"/>
              </w:rPr>
            </w:pPr>
            <w:r w:rsidRPr="0052250C">
              <w:rPr>
                <w:rFonts w:ascii="Times New Roman" w:hAnsi="Times New Roman" w:cs="Times New Roman"/>
                <w:szCs w:val="21"/>
              </w:rPr>
              <w:t>AAGCCCGACGACCTCACCCGCAGTGC</w:t>
            </w:r>
          </w:p>
        </w:tc>
        <w:tc>
          <w:tcPr>
            <w:tcW w:w="841" w:type="dxa"/>
            <w:tcBorders>
              <w:top w:val="single" w:sz="6" w:space="0" w:color="auto"/>
            </w:tcBorders>
          </w:tcPr>
          <w:p w14:paraId="4E741EC9" w14:textId="22BB0951" w:rsidR="002D3B72" w:rsidRPr="0052250C" w:rsidRDefault="002D3B72" w:rsidP="009F624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753 </w:t>
            </w:r>
            <w:r>
              <w:rPr>
                <w:rFonts w:ascii="Times New Roman" w:hAnsi="Times New Roman" w:cs="Times New Roman" w:hint="eastAsia"/>
                <w:szCs w:val="21"/>
              </w:rPr>
              <w:t>bp</w:t>
            </w:r>
          </w:p>
        </w:tc>
        <w:tc>
          <w:tcPr>
            <w:tcW w:w="1360" w:type="dxa"/>
            <w:tcBorders>
              <w:top w:val="single" w:sz="6" w:space="0" w:color="auto"/>
            </w:tcBorders>
          </w:tcPr>
          <w:p w14:paraId="5D5ACBF1" w14:textId="125EA8A9" w:rsidR="002D3B72" w:rsidRPr="00AB47AF" w:rsidRDefault="00BB6D93" w:rsidP="009F6244">
            <w:pPr>
              <w:rPr>
                <w:rFonts w:ascii="Times New Roman" w:hAnsi="Times New Roman" w:cs="Times New Roman"/>
                <w:szCs w:val="21"/>
              </w:rPr>
            </w:pPr>
            <w:r w:rsidRPr="00BB6D93">
              <w:rPr>
                <w:rFonts w:ascii="Times New Roman" w:eastAsia="楷体" w:hAnsi="Times New Roman" w:cs="Times New Roman"/>
                <w:noProof/>
                <w:szCs w:val="20"/>
              </w:rPr>
              <w:t>Sulaiman et al., 2003</w:t>
            </w:r>
          </w:p>
        </w:tc>
      </w:tr>
      <w:tr w:rsidR="002D3B72" w14:paraId="6EE5AD89" w14:textId="7F4EB39D" w:rsidTr="009F6244">
        <w:tc>
          <w:tcPr>
            <w:tcW w:w="661" w:type="dxa"/>
          </w:tcPr>
          <w:p w14:paraId="111F01C2" w14:textId="77777777" w:rsidR="002D3B72" w:rsidRPr="0052250C" w:rsidRDefault="002D3B72" w:rsidP="009F624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01" w:type="dxa"/>
          </w:tcPr>
          <w:p w14:paraId="6D9335E8" w14:textId="6C3F9A67" w:rsidR="002D3B72" w:rsidRPr="0052250C" w:rsidRDefault="002D3B72" w:rsidP="009F62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759</w:t>
            </w:r>
          </w:p>
        </w:tc>
        <w:tc>
          <w:tcPr>
            <w:tcW w:w="4243" w:type="dxa"/>
          </w:tcPr>
          <w:p w14:paraId="4387FB98" w14:textId="73D05C1C" w:rsidR="002D3B72" w:rsidRPr="0052250C" w:rsidRDefault="002D3B72" w:rsidP="009F6244">
            <w:pPr>
              <w:rPr>
                <w:rFonts w:ascii="Times New Roman" w:hAnsi="Times New Roman" w:cs="Times New Roman"/>
                <w:szCs w:val="21"/>
              </w:rPr>
            </w:pPr>
            <w:r w:rsidRPr="0052250C">
              <w:rPr>
                <w:rFonts w:ascii="Times New Roman" w:hAnsi="Times New Roman" w:cs="Times New Roman"/>
                <w:szCs w:val="21"/>
              </w:rPr>
              <w:t>GAGGCCGCCCTGGATCTTCGAGAC GAC</w:t>
            </w:r>
          </w:p>
        </w:tc>
        <w:tc>
          <w:tcPr>
            <w:tcW w:w="841" w:type="dxa"/>
          </w:tcPr>
          <w:p w14:paraId="52CBC8DD" w14:textId="77777777" w:rsidR="002D3B72" w:rsidRPr="0052250C" w:rsidRDefault="002D3B72" w:rsidP="009F624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60" w:type="dxa"/>
          </w:tcPr>
          <w:p w14:paraId="094D90CA" w14:textId="77777777" w:rsidR="002D3B72" w:rsidRPr="0052250C" w:rsidRDefault="002D3B72" w:rsidP="009F6244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2D3B72" w14:paraId="305C34FA" w14:textId="7FB84782" w:rsidTr="009F6244">
        <w:tc>
          <w:tcPr>
            <w:tcW w:w="661" w:type="dxa"/>
          </w:tcPr>
          <w:p w14:paraId="7C3F4625" w14:textId="77777777" w:rsidR="002D3B72" w:rsidRPr="0052250C" w:rsidRDefault="002D3B72" w:rsidP="009F6244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201" w:type="dxa"/>
          </w:tcPr>
          <w:p w14:paraId="2272F081" w14:textId="0B0E238D" w:rsidR="002D3B72" w:rsidRPr="0052250C" w:rsidRDefault="002D3B72" w:rsidP="009F62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</w:t>
            </w:r>
            <w:r>
              <w:rPr>
                <w:rFonts w:ascii="Times New Roman" w:hAnsi="Times New Roman" w:cs="Times New Roman"/>
              </w:rPr>
              <w:t>iarF</w:t>
            </w:r>
          </w:p>
        </w:tc>
        <w:tc>
          <w:tcPr>
            <w:tcW w:w="4243" w:type="dxa"/>
          </w:tcPr>
          <w:p w14:paraId="2E815078" w14:textId="09A92AEB" w:rsidR="002D3B72" w:rsidRPr="0052250C" w:rsidRDefault="002D3B72" w:rsidP="009F6244">
            <w:pPr>
              <w:rPr>
                <w:rFonts w:ascii="Times New Roman" w:hAnsi="Times New Roman" w:cs="Times New Roman"/>
                <w:szCs w:val="21"/>
              </w:rPr>
            </w:pPr>
            <w:r w:rsidRPr="0052250C">
              <w:rPr>
                <w:rFonts w:ascii="Times New Roman" w:hAnsi="Times New Roman" w:cs="Times New Roman"/>
                <w:szCs w:val="21"/>
              </w:rPr>
              <w:t>GAACGAACGAGATCGAGGTCCG</w:t>
            </w:r>
          </w:p>
        </w:tc>
        <w:tc>
          <w:tcPr>
            <w:tcW w:w="841" w:type="dxa"/>
          </w:tcPr>
          <w:p w14:paraId="31F8C9A3" w14:textId="07A0ED2C" w:rsidR="002D3B72" w:rsidRPr="0052250C" w:rsidRDefault="002D3B72" w:rsidP="009F624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 xml:space="preserve">11 </w:t>
            </w:r>
            <w:r>
              <w:rPr>
                <w:rFonts w:ascii="Times New Roman" w:hAnsi="Times New Roman" w:cs="Times New Roman" w:hint="eastAsia"/>
                <w:szCs w:val="21"/>
              </w:rPr>
              <w:t>bp</w:t>
            </w:r>
          </w:p>
        </w:tc>
        <w:tc>
          <w:tcPr>
            <w:tcW w:w="1360" w:type="dxa"/>
          </w:tcPr>
          <w:p w14:paraId="5B9C33EC" w14:textId="77777777" w:rsidR="002D3B72" w:rsidRDefault="002D3B72" w:rsidP="009F6244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2D3B72" w14:paraId="0F2426C9" w14:textId="1280BB94" w:rsidTr="009F6244">
        <w:tc>
          <w:tcPr>
            <w:tcW w:w="661" w:type="dxa"/>
          </w:tcPr>
          <w:p w14:paraId="5C692E97" w14:textId="77777777" w:rsidR="002D3B72" w:rsidRPr="0052250C" w:rsidRDefault="002D3B72" w:rsidP="009F6244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201" w:type="dxa"/>
          </w:tcPr>
          <w:p w14:paraId="4A2D338B" w14:textId="5B57987E" w:rsidR="002D3B72" w:rsidRPr="0052250C" w:rsidRDefault="002D3B72" w:rsidP="009F62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</w:t>
            </w:r>
            <w:r>
              <w:rPr>
                <w:rFonts w:ascii="Times New Roman" w:hAnsi="Times New Roman" w:cs="Times New Roman"/>
              </w:rPr>
              <w:t>iarR</w:t>
            </w:r>
          </w:p>
        </w:tc>
        <w:tc>
          <w:tcPr>
            <w:tcW w:w="4243" w:type="dxa"/>
          </w:tcPr>
          <w:p w14:paraId="431F296C" w14:textId="6C0DC547" w:rsidR="002D3B72" w:rsidRPr="0052250C" w:rsidRDefault="002D3B72" w:rsidP="009F6244">
            <w:pPr>
              <w:rPr>
                <w:rFonts w:ascii="Times New Roman" w:hAnsi="Times New Roman" w:cs="Times New Roman"/>
                <w:szCs w:val="21"/>
              </w:rPr>
            </w:pPr>
            <w:r w:rsidRPr="0052250C">
              <w:rPr>
                <w:rFonts w:ascii="Times New Roman" w:hAnsi="Times New Roman" w:cs="Times New Roman"/>
                <w:szCs w:val="21"/>
              </w:rPr>
              <w:t>CTCGACGAGCTTCGTGTT</w:t>
            </w:r>
          </w:p>
        </w:tc>
        <w:tc>
          <w:tcPr>
            <w:tcW w:w="841" w:type="dxa"/>
          </w:tcPr>
          <w:p w14:paraId="1D84EA7B" w14:textId="77777777" w:rsidR="002D3B72" w:rsidRPr="0052250C" w:rsidRDefault="002D3B72" w:rsidP="009F624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60" w:type="dxa"/>
          </w:tcPr>
          <w:p w14:paraId="6FA8E43F" w14:textId="77777777" w:rsidR="002D3B72" w:rsidRPr="0052250C" w:rsidRDefault="002D3B72" w:rsidP="009F6244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2D3B72" w14:paraId="4F38B0B0" w14:textId="3D4929AA" w:rsidTr="009F6244">
        <w:tc>
          <w:tcPr>
            <w:tcW w:w="661" w:type="dxa"/>
          </w:tcPr>
          <w:p w14:paraId="78F0A609" w14:textId="707E4866" w:rsidR="002D3B72" w:rsidRPr="0052250C" w:rsidRDefault="002D3B72" w:rsidP="009F6244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</w:pPr>
            <w:r w:rsidRPr="0052250C"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  <w:t>tpi</w:t>
            </w:r>
          </w:p>
        </w:tc>
        <w:tc>
          <w:tcPr>
            <w:tcW w:w="1201" w:type="dxa"/>
          </w:tcPr>
          <w:p w14:paraId="431EB03D" w14:textId="3DE07F06" w:rsidR="002D3B72" w:rsidRPr="00AF1E05" w:rsidRDefault="002D3B72" w:rsidP="009F624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F1E05">
              <w:rPr>
                <w:rFonts w:ascii="Times New Roman" w:hAnsi="Times New Roman" w:cs="Times New Roman"/>
                <w:szCs w:val="21"/>
              </w:rPr>
              <w:t>AL3543</w:t>
            </w:r>
          </w:p>
        </w:tc>
        <w:tc>
          <w:tcPr>
            <w:tcW w:w="4243" w:type="dxa"/>
          </w:tcPr>
          <w:p w14:paraId="0B5BEF80" w14:textId="75AD7E8F" w:rsidR="002D3B72" w:rsidRPr="0052250C" w:rsidRDefault="002D3B72" w:rsidP="009F6244">
            <w:pPr>
              <w:rPr>
                <w:rFonts w:ascii="Times New Roman" w:hAnsi="Times New Roman" w:cs="Times New Roman"/>
                <w:szCs w:val="21"/>
              </w:rPr>
            </w:pPr>
            <w:r w:rsidRPr="00AF1E05">
              <w:rPr>
                <w:rFonts w:ascii="Times New Roman" w:hAnsi="Times New Roman" w:cs="Times New Roman"/>
                <w:szCs w:val="21"/>
              </w:rPr>
              <w:t>AAATIATGCCTGCTCGTCG</w:t>
            </w:r>
          </w:p>
        </w:tc>
        <w:tc>
          <w:tcPr>
            <w:tcW w:w="841" w:type="dxa"/>
          </w:tcPr>
          <w:p w14:paraId="60FFC515" w14:textId="1FA2D9BC" w:rsidR="002D3B72" w:rsidRPr="0052250C" w:rsidRDefault="002D3B72" w:rsidP="009F624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>05</w:t>
            </w:r>
            <w:r>
              <w:rPr>
                <w:rFonts w:ascii="Times New Roman" w:hAnsi="Times New Roman" w:cs="Times New Roman" w:hint="eastAsia"/>
                <w:szCs w:val="21"/>
              </w:rPr>
              <w:t>bp</w:t>
            </w:r>
          </w:p>
        </w:tc>
        <w:tc>
          <w:tcPr>
            <w:tcW w:w="1360" w:type="dxa"/>
          </w:tcPr>
          <w:p w14:paraId="3AD04470" w14:textId="77777777" w:rsidR="002D3B72" w:rsidRDefault="002D3B72" w:rsidP="009F6244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2D3B72" w14:paraId="042635DF" w14:textId="62DE42D2" w:rsidTr="009F6244">
        <w:tc>
          <w:tcPr>
            <w:tcW w:w="661" w:type="dxa"/>
          </w:tcPr>
          <w:p w14:paraId="4CDF25A8" w14:textId="77777777" w:rsidR="002D3B72" w:rsidRPr="0052250C" w:rsidRDefault="002D3B72" w:rsidP="009F6244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201" w:type="dxa"/>
          </w:tcPr>
          <w:p w14:paraId="27B47014" w14:textId="3B2709FB" w:rsidR="002D3B72" w:rsidRPr="00AF1E05" w:rsidRDefault="002D3B72" w:rsidP="009F624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F1E05">
              <w:rPr>
                <w:rFonts w:ascii="Times New Roman" w:hAnsi="Times New Roman" w:cs="Times New Roman"/>
                <w:szCs w:val="21"/>
              </w:rPr>
              <w:t>AL3546</w:t>
            </w:r>
          </w:p>
        </w:tc>
        <w:tc>
          <w:tcPr>
            <w:tcW w:w="4243" w:type="dxa"/>
          </w:tcPr>
          <w:p w14:paraId="503C8522" w14:textId="33C23DE9" w:rsidR="002D3B72" w:rsidRPr="0052250C" w:rsidRDefault="002D3B72" w:rsidP="009F6244">
            <w:pPr>
              <w:rPr>
                <w:rFonts w:ascii="Times New Roman" w:hAnsi="Times New Roman" w:cs="Times New Roman"/>
                <w:szCs w:val="21"/>
              </w:rPr>
            </w:pPr>
            <w:r w:rsidRPr="00AF1E05">
              <w:rPr>
                <w:rFonts w:ascii="Times New Roman" w:hAnsi="Times New Roman" w:cs="Times New Roman"/>
                <w:szCs w:val="21"/>
              </w:rPr>
              <w:t>CAAACCTTITCCGCAAACC</w:t>
            </w:r>
          </w:p>
        </w:tc>
        <w:tc>
          <w:tcPr>
            <w:tcW w:w="841" w:type="dxa"/>
          </w:tcPr>
          <w:p w14:paraId="3CCC4956" w14:textId="77777777" w:rsidR="002D3B72" w:rsidRPr="0052250C" w:rsidRDefault="002D3B72" w:rsidP="009F624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60" w:type="dxa"/>
          </w:tcPr>
          <w:p w14:paraId="03B64CBB" w14:textId="77777777" w:rsidR="002D3B72" w:rsidRPr="0052250C" w:rsidRDefault="002D3B72" w:rsidP="009F6244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2D3B72" w14:paraId="7B60631B" w14:textId="03AA5EA1" w:rsidTr="009F6244">
        <w:tc>
          <w:tcPr>
            <w:tcW w:w="661" w:type="dxa"/>
          </w:tcPr>
          <w:p w14:paraId="33CA94E9" w14:textId="77777777" w:rsidR="002D3B72" w:rsidRPr="0052250C" w:rsidRDefault="002D3B72" w:rsidP="009F6244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201" w:type="dxa"/>
          </w:tcPr>
          <w:p w14:paraId="7DBF6FC1" w14:textId="4016E50D" w:rsidR="002D3B72" w:rsidRPr="00AF1E05" w:rsidRDefault="002D3B72" w:rsidP="009F624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F1E05">
              <w:rPr>
                <w:rFonts w:ascii="Times New Roman" w:hAnsi="Times New Roman" w:cs="Times New Roman"/>
                <w:szCs w:val="21"/>
              </w:rPr>
              <w:t>AL3544</w:t>
            </w:r>
          </w:p>
        </w:tc>
        <w:tc>
          <w:tcPr>
            <w:tcW w:w="4243" w:type="dxa"/>
          </w:tcPr>
          <w:p w14:paraId="342F3966" w14:textId="6D2C12DD" w:rsidR="002D3B72" w:rsidRPr="0052250C" w:rsidRDefault="002D3B72" w:rsidP="009F6244">
            <w:pPr>
              <w:rPr>
                <w:rFonts w:ascii="Times New Roman" w:hAnsi="Times New Roman" w:cs="Times New Roman"/>
                <w:szCs w:val="21"/>
              </w:rPr>
            </w:pPr>
            <w:r w:rsidRPr="00AF1E05">
              <w:rPr>
                <w:rFonts w:ascii="Times New Roman" w:hAnsi="Times New Roman" w:cs="Times New Roman"/>
                <w:szCs w:val="21"/>
              </w:rPr>
              <w:t>CCCTTCATCGGIGGTAACTT</w:t>
            </w:r>
          </w:p>
        </w:tc>
        <w:tc>
          <w:tcPr>
            <w:tcW w:w="841" w:type="dxa"/>
          </w:tcPr>
          <w:p w14:paraId="12B9C251" w14:textId="2E91723B" w:rsidR="002D3B72" w:rsidRPr="0052250C" w:rsidRDefault="002D3B72" w:rsidP="009F624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32</w:t>
            </w:r>
            <w:r>
              <w:rPr>
                <w:rFonts w:ascii="Times New Roman" w:hAnsi="Times New Roman" w:cs="Times New Roman" w:hint="eastAsia"/>
                <w:szCs w:val="21"/>
              </w:rPr>
              <w:t>bp</w:t>
            </w:r>
          </w:p>
        </w:tc>
        <w:tc>
          <w:tcPr>
            <w:tcW w:w="1360" w:type="dxa"/>
          </w:tcPr>
          <w:p w14:paraId="39FCFEE9" w14:textId="77777777" w:rsidR="002D3B72" w:rsidRDefault="002D3B72" w:rsidP="009F6244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2D3B72" w14:paraId="31505154" w14:textId="39CC01DE" w:rsidTr="009F6244">
        <w:tc>
          <w:tcPr>
            <w:tcW w:w="661" w:type="dxa"/>
          </w:tcPr>
          <w:p w14:paraId="3BC7002A" w14:textId="77777777" w:rsidR="002D3B72" w:rsidRPr="0052250C" w:rsidRDefault="002D3B72" w:rsidP="009F6244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201" w:type="dxa"/>
          </w:tcPr>
          <w:p w14:paraId="5C5E20C0" w14:textId="126DD041" w:rsidR="002D3B72" w:rsidRPr="00AF1E05" w:rsidRDefault="002D3B72" w:rsidP="009F624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F1E05">
              <w:rPr>
                <w:rFonts w:ascii="Times New Roman" w:hAnsi="Times New Roman" w:cs="Times New Roman"/>
                <w:szCs w:val="21"/>
              </w:rPr>
              <w:t>AL3545</w:t>
            </w:r>
          </w:p>
        </w:tc>
        <w:tc>
          <w:tcPr>
            <w:tcW w:w="4243" w:type="dxa"/>
          </w:tcPr>
          <w:p w14:paraId="221B4942" w14:textId="525448D7" w:rsidR="002D3B72" w:rsidRPr="0052250C" w:rsidRDefault="002D3B72" w:rsidP="009F6244">
            <w:pPr>
              <w:rPr>
                <w:rFonts w:ascii="Times New Roman" w:hAnsi="Times New Roman" w:cs="Times New Roman"/>
                <w:szCs w:val="21"/>
              </w:rPr>
            </w:pPr>
            <w:r w:rsidRPr="00AF1E05">
              <w:rPr>
                <w:rFonts w:ascii="Times New Roman" w:hAnsi="Times New Roman" w:cs="Times New Roman"/>
                <w:szCs w:val="21"/>
              </w:rPr>
              <w:t>GTGGCCACCACICCCGTGCC</w:t>
            </w:r>
          </w:p>
        </w:tc>
        <w:tc>
          <w:tcPr>
            <w:tcW w:w="841" w:type="dxa"/>
          </w:tcPr>
          <w:p w14:paraId="0BD624D9" w14:textId="77777777" w:rsidR="002D3B72" w:rsidRPr="0052250C" w:rsidRDefault="002D3B72" w:rsidP="009F624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60" w:type="dxa"/>
          </w:tcPr>
          <w:p w14:paraId="62707797" w14:textId="77777777" w:rsidR="002D3B72" w:rsidRPr="0052250C" w:rsidRDefault="002D3B72" w:rsidP="009F6244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2D3B72" w14:paraId="5C322105" w14:textId="0FA8C2CF" w:rsidTr="009F6244">
        <w:tc>
          <w:tcPr>
            <w:tcW w:w="661" w:type="dxa"/>
          </w:tcPr>
          <w:p w14:paraId="714CDBB4" w14:textId="1B0A9E70" w:rsidR="002D3B72" w:rsidRPr="00AF1E05" w:rsidRDefault="002D3B72" w:rsidP="009F6244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</w:pPr>
            <w:r w:rsidRPr="00AF1E05"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  <w:t>gdh</w:t>
            </w:r>
          </w:p>
        </w:tc>
        <w:tc>
          <w:tcPr>
            <w:tcW w:w="1201" w:type="dxa"/>
          </w:tcPr>
          <w:p w14:paraId="2C958094" w14:textId="484D0104" w:rsidR="002D3B72" w:rsidRPr="00AF1E05" w:rsidRDefault="002D3B72" w:rsidP="009F624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F1E05">
              <w:rPr>
                <w:rFonts w:ascii="Times New Roman" w:hAnsi="Times New Roman" w:cs="Times New Roman" w:hint="eastAsia"/>
                <w:szCs w:val="21"/>
              </w:rPr>
              <w:t>GDHF1</w:t>
            </w:r>
          </w:p>
        </w:tc>
        <w:tc>
          <w:tcPr>
            <w:tcW w:w="4243" w:type="dxa"/>
          </w:tcPr>
          <w:p w14:paraId="7E726EBA" w14:textId="015E1B5F" w:rsidR="002D3B72" w:rsidRPr="0052250C" w:rsidRDefault="002D3B72" w:rsidP="009F6244">
            <w:pPr>
              <w:rPr>
                <w:rFonts w:ascii="Times New Roman" w:hAnsi="Times New Roman" w:cs="Times New Roman"/>
                <w:szCs w:val="21"/>
              </w:rPr>
            </w:pPr>
            <w:r w:rsidRPr="00AF1E05">
              <w:rPr>
                <w:rFonts w:ascii="Times New Roman" w:hAnsi="Times New Roman" w:cs="Times New Roman"/>
                <w:szCs w:val="21"/>
              </w:rPr>
              <w:t>TTCCGTRTYCAGTACAACTC</w:t>
            </w:r>
          </w:p>
        </w:tc>
        <w:tc>
          <w:tcPr>
            <w:tcW w:w="841" w:type="dxa"/>
          </w:tcPr>
          <w:p w14:paraId="070EC1EC" w14:textId="31401E5B" w:rsidR="002D3B72" w:rsidRPr="0052250C" w:rsidRDefault="002D3B72" w:rsidP="009F624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  <w:r>
              <w:rPr>
                <w:rFonts w:ascii="Times New Roman" w:hAnsi="Times New Roman" w:cs="Times New Roman"/>
                <w:szCs w:val="21"/>
              </w:rPr>
              <w:t xml:space="preserve">54 </w:t>
            </w:r>
            <w:r>
              <w:rPr>
                <w:rFonts w:ascii="Times New Roman" w:hAnsi="Times New Roman" w:cs="Times New Roman" w:hint="eastAsia"/>
                <w:szCs w:val="21"/>
              </w:rPr>
              <w:t>bp</w:t>
            </w:r>
          </w:p>
        </w:tc>
        <w:tc>
          <w:tcPr>
            <w:tcW w:w="1360" w:type="dxa"/>
          </w:tcPr>
          <w:p w14:paraId="584648B4" w14:textId="77777777" w:rsidR="002D3B72" w:rsidRDefault="002D3B72" w:rsidP="009F6244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2D3B72" w14:paraId="6A266576" w14:textId="1B600280" w:rsidTr="009F6244">
        <w:tc>
          <w:tcPr>
            <w:tcW w:w="661" w:type="dxa"/>
          </w:tcPr>
          <w:p w14:paraId="0A29B60E" w14:textId="77777777" w:rsidR="002D3B72" w:rsidRPr="0052250C" w:rsidRDefault="002D3B72" w:rsidP="009F6244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201" w:type="dxa"/>
          </w:tcPr>
          <w:p w14:paraId="7D39E683" w14:textId="602E066B" w:rsidR="002D3B72" w:rsidRPr="00AF1E05" w:rsidRDefault="002D3B72" w:rsidP="009F624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GDHR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4243" w:type="dxa"/>
          </w:tcPr>
          <w:p w14:paraId="314D2EF8" w14:textId="42B4577E" w:rsidR="002D3B72" w:rsidRPr="0052250C" w:rsidRDefault="002D3B72" w:rsidP="009F6244">
            <w:pPr>
              <w:rPr>
                <w:rFonts w:ascii="Times New Roman" w:hAnsi="Times New Roman" w:cs="Times New Roman"/>
                <w:szCs w:val="21"/>
              </w:rPr>
            </w:pPr>
            <w:r w:rsidRPr="00AF1E05">
              <w:rPr>
                <w:rFonts w:ascii="Times New Roman" w:hAnsi="Times New Roman" w:cs="Times New Roman"/>
                <w:szCs w:val="21"/>
              </w:rPr>
              <w:t>ACCTCGTTCTGRGTGGCGCA</w:t>
            </w:r>
          </w:p>
        </w:tc>
        <w:tc>
          <w:tcPr>
            <w:tcW w:w="841" w:type="dxa"/>
          </w:tcPr>
          <w:p w14:paraId="790FB1D6" w14:textId="77777777" w:rsidR="002D3B72" w:rsidRPr="0052250C" w:rsidRDefault="002D3B72" w:rsidP="009F624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60" w:type="dxa"/>
          </w:tcPr>
          <w:p w14:paraId="4D4CAB8F" w14:textId="77777777" w:rsidR="002D3B72" w:rsidRPr="0052250C" w:rsidRDefault="002D3B72" w:rsidP="009F6244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2D3B72" w14:paraId="7319FEA4" w14:textId="115E7C98" w:rsidTr="009F6244">
        <w:tc>
          <w:tcPr>
            <w:tcW w:w="661" w:type="dxa"/>
          </w:tcPr>
          <w:p w14:paraId="5E0F507C" w14:textId="77777777" w:rsidR="002D3B72" w:rsidRPr="0052250C" w:rsidRDefault="002D3B72" w:rsidP="009F6244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201" w:type="dxa"/>
          </w:tcPr>
          <w:p w14:paraId="0C8F7F1D" w14:textId="3752A153" w:rsidR="002D3B72" w:rsidRPr="00AF1E05" w:rsidRDefault="002D3B72" w:rsidP="009F624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GDHF2</w:t>
            </w:r>
          </w:p>
        </w:tc>
        <w:tc>
          <w:tcPr>
            <w:tcW w:w="4243" w:type="dxa"/>
          </w:tcPr>
          <w:p w14:paraId="780C3BBF" w14:textId="5D2189CC" w:rsidR="002D3B72" w:rsidRPr="0052250C" w:rsidRDefault="002D3B72" w:rsidP="009F6244">
            <w:pPr>
              <w:rPr>
                <w:rFonts w:ascii="Times New Roman" w:hAnsi="Times New Roman" w:cs="Times New Roman"/>
                <w:szCs w:val="21"/>
              </w:rPr>
            </w:pPr>
            <w:r w:rsidRPr="00AF1E05">
              <w:rPr>
                <w:rFonts w:ascii="Times New Roman" w:hAnsi="Times New Roman" w:cs="Times New Roman"/>
                <w:szCs w:val="21"/>
              </w:rPr>
              <w:t>ATGACYGAGCTYCAGAGGCACGT</w:t>
            </w:r>
          </w:p>
        </w:tc>
        <w:tc>
          <w:tcPr>
            <w:tcW w:w="841" w:type="dxa"/>
          </w:tcPr>
          <w:p w14:paraId="085D01C8" w14:textId="34C1F2AE" w:rsidR="002D3B72" w:rsidRPr="0052250C" w:rsidRDefault="002D3B72" w:rsidP="009F624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30 bp</w:t>
            </w:r>
          </w:p>
        </w:tc>
        <w:tc>
          <w:tcPr>
            <w:tcW w:w="1360" w:type="dxa"/>
          </w:tcPr>
          <w:p w14:paraId="70DE9F6B" w14:textId="77777777" w:rsidR="002D3B72" w:rsidRDefault="002D3B72" w:rsidP="009F6244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2D3B72" w14:paraId="50F36AFC" w14:textId="2796C1A9" w:rsidTr="009F6244">
        <w:tc>
          <w:tcPr>
            <w:tcW w:w="661" w:type="dxa"/>
            <w:tcBorders>
              <w:bottom w:val="single" w:sz="12" w:space="0" w:color="auto"/>
            </w:tcBorders>
          </w:tcPr>
          <w:p w14:paraId="474AC121" w14:textId="77777777" w:rsidR="002D3B72" w:rsidRPr="0052250C" w:rsidRDefault="002D3B72" w:rsidP="009F6244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201" w:type="dxa"/>
            <w:tcBorders>
              <w:bottom w:val="single" w:sz="12" w:space="0" w:color="auto"/>
            </w:tcBorders>
          </w:tcPr>
          <w:p w14:paraId="19DFEA07" w14:textId="41C2694B" w:rsidR="002D3B72" w:rsidRPr="00AF1E05" w:rsidRDefault="002D3B72" w:rsidP="009F624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GDHR2</w:t>
            </w:r>
          </w:p>
        </w:tc>
        <w:tc>
          <w:tcPr>
            <w:tcW w:w="4243" w:type="dxa"/>
            <w:tcBorders>
              <w:bottom w:val="single" w:sz="12" w:space="0" w:color="auto"/>
            </w:tcBorders>
          </w:tcPr>
          <w:p w14:paraId="3E21DC9E" w14:textId="406B25D9" w:rsidR="002D3B72" w:rsidRPr="0052250C" w:rsidRDefault="002D3B72" w:rsidP="009F6244">
            <w:pPr>
              <w:rPr>
                <w:rFonts w:ascii="Times New Roman" w:hAnsi="Times New Roman" w:cs="Times New Roman"/>
                <w:szCs w:val="21"/>
              </w:rPr>
            </w:pPr>
            <w:r w:rsidRPr="00AF1E05">
              <w:rPr>
                <w:rFonts w:ascii="Times New Roman" w:hAnsi="Times New Roman" w:cs="Times New Roman"/>
                <w:szCs w:val="21"/>
              </w:rPr>
              <w:t>GTGGCGCARGGCATGATGCA</w:t>
            </w:r>
          </w:p>
        </w:tc>
        <w:tc>
          <w:tcPr>
            <w:tcW w:w="841" w:type="dxa"/>
            <w:tcBorders>
              <w:bottom w:val="single" w:sz="12" w:space="0" w:color="auto"/>
            </w:tcBorders>
          </w:tcPr>
          <w:p w14:paraId="34197D94" w14:textId="77777777" w:rsidR="002D3B72" w:rsidRPr="0052250C" w:rsidRDefault="002D3B72" w:rsidP="009F624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60" w:type="dxa"/>
            <w:tcBorders>
              <w:bottom w:val="single" w:sz="12" w:space="0" w:color="auto"/>
            </w:tcBorders>
          </w:tcPr>
          <w:p w14:paraId="5D90388D" w14:textId="77777777" w:rsidR="002D3B72" w:rsidRPr="0052250C" w:rsidRDefault="002D3B72" w:rsidP="009F6244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</w:tbl>
    <w:p w14:paraId="7C18BF9A" w14:textId="0E2AC7CB" w:rsidR="009F6244" w:rsidRPr="00F36ABF" w:rsidRDefault="00982A49" w:rsidP="009F6244">
      <w:pPr>
        <w:rPr>
          <w:rFonts w:ascii="Times New Roman" w:hAnsi="Times New Roman" w:cs="Times New Roman"/>
          <w:b/>
          <w:bCs/>
          <w:sz w:val="32"/>
          <w:szCs w:val="36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 S1</w:t>
      </w:r>
      <w:r w:rsidR="00743018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="009F6244" w:rsidRPr="00F36ABF">
        <w:rPr>
          <w:rFonts w:ascii="Times New Roman" w:hAnsi="Times New Roman" w:cs="Times New Roman"/>
          <w:b/>
          <w:bCs/>
          <w:sz w:val="24"/>
          <w:szCs w:val="24"/>
        </w:rPr>
        <w:t xml:space="preserve"> PCR primers used in this study.</w:t>
      </w:r>
    </w:p>
    <w:p w14:paraId="6B067206" w14:textId="71513C73" w:rsidR="00E3607A" w:rsidRPr="009F6244" w:rsidRDefault="00E3607A"/>
    <w:p w14:paraId="5488F3C0" w14:textId="24FBDCDA" w:rsidR="00E3607A" w:rsidRDefault="00E3607A"/>
    <w:p w14:paraId="6D545156" w14:textId="1A392585" w:rsidR="00E3607A" w:rsidRPr="00EA2E8A" w:rsidRDefault="00E3607A" w:rsidP="00EA2E8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A2E8A">
        <w:rPr>
          <w:rFonts w:ascii="Times New Roman" w:hAnsi="Times New Roman" w:cs="Times New Roman"/>
          <w:sz w:val="24"/>
          <w:szCs w:val="24"/>
        </w:rPr>
        <w:t xml:space="preserve">PCR was performed as follows: after an initial denaturation step of 15 min at 95 °C, a set of 35 cycles was run, each consisting of 30 sec at 95 °C, 30 sec of annealing (65 °C for the primary </w:t>
      </w:r>
      <w:r w:rsidR="009E12CF" w:rsidRPr="00EA2E8A">
        <w:rPr>
          <w:rFonts w:ascii="Times New Roman" w:hAnsi="Times New Roman" w:cs="Times New Roman"/>
          <w:i/>
          <w:iCs/>
          <w:sz w:val="24"/>
          <w:szCs w:val="24"/>
        </w:rPr>
        <w:t>bg</w:t>
      </w:r>
      <w:r w:rsidRPr="00EA2E8A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EA2E8A">
        <w:rPr>
          <w:rFonts w:ascii="Times New Roman" w:hAnsi="Times New Roman" w:cs="Times New Roman"/>
          <w:sz w:val="24"/>
          <w:szCs w:val="24"/>
        </w:rPr>
        <w:t xml:space="preserve">PCR, 55 °C for the nested </w:t>
      </w:r>
      <w:r w:rsidR="009E12CF" w:rsidRPr="00EA2E8A">
        <w:rPr>
          <w:rFonts w:ascii="Times New Roman" w:hAnsi="Times New Roman" w:cs="Times New Roman"/>
          <w:i/>
          <w:iCs/>
          <w:sz w:val="24"/>
          <w:szCs w:val="24"/>
        </w:rPr>
        <w:t>bg</w:t>
      </w:r>
      <w:r w:rsidRPr="00EA2E8A">
        <w:rPr>
          <w:rFonts w:ascii="Times New Roman" w:hAnsi="Times New Roman" w:cs="Times New Roman"/>
          <w:sz w:val="24"/>
          <w:szCs w:val="24"/>
        </w:rPr>
        <w:t xml:space="preserve">, </w:t>
      </w:r>
      <w:r w:rsidR="009E12CF" w:rsidRPr="00EA2E8A">
        <w:rPr>
          <w:rFonts w:ascii="Times New Roman" w:hAnsi="Times New Roman" w:cs="Times New Roman"/>
          <w:sz w:val="24"/>
          <w:szCs w:val="24"/>
        </w:rPr>
        <w:t xml:space="preserve">52 °C for the primary </w:t>
      </w:r>
      <w:r w:rsidR="009E12CF" w:rsidRPr="00EA2E8A">
        <w:rPr>
          <w:rFonts w:ascii="Times New Roman" w:hAnsi="Times New Roman" w:cs="Times New Roman"/>
          <w:i/>
          <w:iCs/>
          <w:sz w:val="24"/>
          <w:szCs w:val="24"/>
        </w:rPr>
        <w:t>tpi</w:t>
      </w:r>
      <w:r w:rsidR="009E12CF" w:rsidRPr="00EA2E8A">
        <w:rPr>
          <w:rFonts w:ascii="Times New Roman" w:hAnsi="Times New Roman" w:cs="Times New Roman"/>
          <w:sz w:val="24"/>
          <w:szCs w:val="24"/>
        </w:rPr>
        <w:t xml:space="preserve">, 60 °C for the nested </w:t>
      </w:r>
      <w:r w:rsidR="009E12CF" w:rsidRPr="00EA2E8A">
        <w:rPr>
          <w:rFonts w:ascii="Times New Roman" w:hAnsi="Times New Roman" w:cs="Times New Roman"/>
          <w:i/>
          <w:iCs/>
          <w:sz w:val="24"/>
          <w:szCs w:val="24"/>
        </w:rPr>
        <w:t>tpi</w:t>
      </w:r>
      <w:r w:rsidR="009E12CF" w:rsidRPr="00EA2E8A">
        <w:rPr>
          <w:rFonts w:ascii="Times New Roman" w:hAnsi="Times New Roman" w:cs="Times New Roman"/>
          <w:sz w:val="24"/>
          <w:szCs w:val="24"/>
        </w:rPr>
        <w:t>,</w:t>
      </w:r>
      <w:r w:rsidRPr="00EA2E8A">
        <w:rPr>
          <w:rFonts w:ascii="Times New Roman" w:hAnsi="Times New Roman" w:cs="Times New Roman"/>
          <w:sz w:val="24"/>
          <w:szCs w:val="24"/>
        </w:rPr>
        <w:t xml:space="preserve"> 55 °C for the primary </w:t>
      </w:r>
      <w:r w:rsidR="009E12CF" w:rsidRPr="00EA2E8A">
        <w:rPr>
          <w:rFonts w:ascii="Times New Roman" w:hAnsi="Times New Roman" w:cs="Times New Roman"/>
          <w:i/>
          <w:iCs/>
          <w:sz w:val="24"/>
          <w:szCs w:val="24"/>
        </w:rPr>
        <w:t>gdh</w:t>
      </w:r>
      <w:r w:rsidRPr="00EA2E8A">
        <w:rPr>
          <w:rFonts w:ascii="Times New Roman" w:hAnsi="Times New Roman" w:cs="Times New Roman"/>
          <w:sz w:val="24"/>
          <w:szCs w:val="24"/>
        </w:rPr>
        <w:t xml:space="preserve"> and 59 °C for the nested </w:t>
      </w:r>
      <w:r w:rsidR="009E12CF" w:rsidRPr="00EA2E8A">
        <w:rPr>
          <w:rFonts w:ascii="Times New Roman" w:hAnsi="Times New Roman" w:cs="Times New Roman"/>
          <w:i/>
          <w:iCs/>
          <w:sz w:val="24"/>
          <w:szCs w:val="24"/>
        </w:rPr>
        <w:t>gdh</w:t>
      </w:r>
      <w:r w:rsidRPr="00EA2E8A">
        <w:rPr>
          <w:rFonts w:ascii="Times New Roman" w:hAnsi="Times New Roman" w:cs="Times New Roman"/>
          <w:sz w:val="24"/>
          <w:szCs w:val="24"/>
        </w:rPr>
        <w:t>) and 60 sec at 72 °C, followed by a final extension of 7 min at 72 °C</w:t>
      </w:r>
      <w:r w:rsidR="00EA2E8A">
        <w:rPr>
          <w:rFonts w:ascii="Times New Roman" w:hAnsi="Times New Roman" w:cs="Times New Roman"/>
          <w:sz w:val="24"/>
          <w:szCs w:val="24"/>
        </w:rPr>
        <w:t>.</w:t>
      </w:r>
    </w:p>
    <w:sectPr w:rsidR="00E3607A" w:rsidRPr="00EA2E8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FA4A68A" w14:textId="77777777" w:rsidR="00E006BB" w:rsidRDefault="00E006BB" w:rsidP="00405BB7">
      <w:r>
        <w:separator/>
      </w:r>
    </w:p>
  </w:endnote>
  <w:endnote w:type="continuationSeparator" w:id="0">
    <w:p w14:paraId="4E16C778" w14:textId="77777777" w:rsidR="00E006BB" w:rsidRDefault="00E006BB" w:rsidP="00405BB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5646FE" w14:textId="77777777" w:rsidR="00E006BB" w:rsidRDefault="00E006BB" w:rsidP="00405BB7">
      <w:r>
        <w:separator/>
      </w:r>
    </w:p>
  </w:footnote>
  <w:footnote w:type="continuationSeparator" w:id="0">
    <w:p w14:paraId="1B493929" w14:textId="77777777" w:rsidR="00E006BB" w:rsidRDefault="00E006BB" w:rsidP="00405BB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60EC"/>
    <w:rsid w:val="000F063C"/>
    <w:rsid w:val="002D3B72"/>
    <w:rsid w:val="00405BB7"/>
    <w:rsid w:val="0052250C"/>
    <w:rsid w:val="00555B46"/>
    <w:rsid w:val="00743018"/>
    <w:rsid w:val="008E55AA"/>
    <w:rsid w:val="008F5EDF"/>
    <w:rsid w:val="00982A49"/>
    <w:rsid w:val="009E12CF"/>
    <w:rsid w:val="009F6244"/>
    <w:rsid w:val="00AB47AF"/>
    <w:rsid w:val="00AF1E05"/>
    <w:rsid w:val="00BB6D93"/>
    <w:rsid w:val="00C83EBA"/>
    <w:rsid w:val="00D560EC"/>
    <w:rsid w:val="00DF4101"/>
    <w:rsid w:val="00E006BB"/>
    <w:rsid w:val="00E3607A"/>
    <w:rsid w:val="00EA2E8A"/>
    <w:rsid w:val="00F36ABF"/>
    <w:rsid w:val="00FD24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62322F8"/>
  <w15:chartTrackingRefBased/>
  <w15:docId w15:val="{AE018BB9-03C8-44B6-900A-F101624088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2250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9E12CF"/>
    <w:pPr>
      <w:widowControl w:val="0"/>
      <w:autoSpaceDE w:val="0"/>
      <w:autoSpaceDN w:val="0"/>
      <w:adjustRightInd w:val="0"/>
    </w:pPr>
    <w:rPr>
      <w:rFonts w:ascii="Palatino Linotype" w:hAnsi="Palatino Linotype" w:cs="Palatino Linotype"/>
      <w:color w:val="000000"/>
      <w:kern w:val="0"/>
      <w:sz w:val="24"/>
      <w:szCs w:val="24"/>
    </w:rPr>
  </w:style>
  <w:style w:type="paragraph" w:styleId="a4">
    <w:name w:val="header"/>
    <w:basedOn w:val="a"/>
    <w:link w:val="a5"/>
    <w:uiPriority w:val="99"/>
    <w:unhideWhenUsed/>
    <w:rsid w:val="00405BB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405BB7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405BB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405BB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7</TotalTime>
  <Pages>1</Pages>
  <Words>145</Words>
  <Characters>809</Characters>
  <Application>Microsoft Office Word</Application>
  <DocSecurity>0</DocSecurity>
  <Lines>27</Lines>
  <Paragraphs>19</Paragraphs>
  <ScaleCrop>false</ScaleCrop>
  <Company/>
  <LinksUpToDate>false</LinksUpToDate>
  <CharactersWithSpaces>9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ugui Wang</dc:creator>
  <cp:keywords/>
  <dc:description/>
  <cp:lastModifiedBy>fugui Wang</cp:lastModifiedBy>
  <cp:revision>11</cp:revision>
  <dcterms:created xsi:type="dcterms:W3CDTF">2024-07-11T12:39:00Z</dcterms:created>
  <dcterms:modified xsi:type="dcterms:W3CDTF">2025-01-14T02:12:00Z</dcterms:modified>
</cp:coreProperties>
</file>